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4D1" w:rsidRPr="00294DA2" w:rsidRDefault="002E04D1" w:rsidP="002E04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5 Fig. </w:t>
      </w:r>
      <w:proofErr w:type="spellStart"/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>Biplot</w:t>
      </w:r>
      <w:proofErr w:type="spellEnd"/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howing association of the questions in the first two dimensions from the </w:t>
      </w:r>
      <w:proofErr w:type="spellStart"/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IA</w:t>
      </w:r>
      <w:proofErr w:type="spellEnd"/>
      <w:r w:rsidRPr="00294D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estionnaire by Brazilian regions.</w:t>
      </w:r>
    </w:p>
    <w:p w:rsidR="002E04D1" w:rsidRDefault="002E04D1" w:rsidP="002E04D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4CCE2E" wp14:editId="498E81E4">
            <wp:extent cx="5049078" cy="4118776"/>
            <wp:effectExtent l="0" t="0" r="0" b="0"/>
            <wp:docPr id="6" name="image2.png" descr="Chart, rad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 descr="Chart, rad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6124" cy="41326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E04D1" w:rsidRPr="000061BE" w:rsidRDefault="002E04D1" w:rsidP="002E04D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61BE">
        <w:rPr>
          <w:rFonts w:ascii="Times New Roman" w:hAnsi="Times New Roman" w:cs="Times New Roman"/>
          <w:sz w:val="20"/>
          <w:szCs w:val="20"/>
          <w:lang w:val="en-US"/>
        </w:rPr>
        <w:t>Note: Curve representing Regions 3, 4 and 5, referring to the center west, northeast, north, respectively, are ellipsoid. This suggests that the respondents from these regions have a more similar behavior compared to the responding physicians from regions 2 (southeast) and south (1).</w:t>
      </w:r>
    </w:p>
    <w:p w:rsidR="002E04D1" w:rsidRPr="001B6D63" w:rsidRDefault="002E04D1" w:rsidP="002E04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64FB" w:rsidRDefault="007464FB">
      <w:bookmarkStart w:id="0" w:name="_GoBack"/>
      <w:bookmarkEnd w:id="0"/>
    </w:p>
    <w:sectPr w:rsidR="007464FB" w:rsidSect="009F20C8">
      <w:footerReference w:type="default" r:id="rId5"/>
      <w:pgSz w:w="11906" w:h="16838"/>
      <w:pgMar w:top="1440" w:right="1286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2149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4ADD" w:rsidRDefault="002E04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94ADD" w:rsidRDefault="002E04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4D1"/>
    <w:rsid w:val="00224C89"/>
    <w:rsid w:val="002E04D1"/>
    <w:rsid w:val="00474ABF"/>
    <w:rsid w:val="004A700F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7C4A6E-D61D-4B7C-9558-64BA93E9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4D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0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1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1-23T08:57:00Z</dcterms:created>
  <dcterms:modified xsi:type="dcterms:W3CDTF">2022-11-23T08:57:00Z</dcterms:modified>
</cp:coreProperties>
</file>